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710"/>
        <w:gridCol w:w="270"/>
        <w:gridCol w:w="4320"/>
        <w:gridCol w:w="270"/>
      </w:tblGrid>
      <w:tr>
        <w:trPr>
          <w:trHeight w:val="720" w:hRule="exact"/>
        </w:trPr>
        <w:tc>
          <w:tcPr>
            <w:tcW w:w="98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  Genes down-regulated in microsclerotia forming vs non microsclerotia forming culture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ticillium dahl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revealed by data mining analysis* of RNA-seq data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20" w:hRule="exac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(fold change)</w:t>
            </w:r>
          </w:p>
          <w:p>
            <w:pPr>
              <w:pStyle w:val="Normal"/>
              <w:spacing w:before="0" w:after="200"/>
              <w:ind w:left="16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annotatio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-9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gment synthesi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DAG_04798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before="0" w:after="200"/>
              <w:ind w:left="1002" w:hanging="492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86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rosinase/melanin synthesis</w:t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metabolism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 VDAG_03555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pacing w:before="0" w:after="200"/>
              <w:ind w:left="41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73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pacing w:before="0" w:after="200"/>
              <w:ind w:left="88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hymus specific serine protease</w:t>
              <w:tab/>
              <w:t xml:space="preserve">  </w:t>
              <w:tab/>
              <w:tab/>
              <w:t xml:space="preserve">   </w:t>
              <w:tab/>
              <w:t xml:space="preserve">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ic acid metabolism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  VDAG_0541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1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yl-specific ribonuclease F1</w:t>
              <w:tab/>
              <w:t xml:space="preserve">                    </w:t>
              <w:tab/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  VDAG_00107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yl-specific ribonuclease F1</w:t>
              <w:tab/>
              <w:tab/>
              <w:t xml:space="preserve">  </w:t>
              <w:tab/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  VDAG_050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ind w:left="5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2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spacing w:before="0" w:after="200"/>
              <w:ind w:left="8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nuclease/Exonuclease /phosphatase- family protei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ral metabolism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8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 VDAG_02162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pacing w:before="0" w:after="200"/>
              <w:ind w:left="49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9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viduct spcefic glycoprotein/glycosyl hydrolase family </w:t>
              <w:tab/>
              <w:t xml:space="preserve">       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 VDAG_03507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pacing w:before="0" w:after="200"/>
              <w:ind w:left="49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98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o-keto reductase/ yakc</w:t>
              <w:tab/>
              <w:tab/>
              <w:tab/>
              <w:t xml:space="preserve">     </w:t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 VDAG_04322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6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etylcholinesterase/ hydrolyze acetylcholine</w:t>
              <w:tab/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 VDAG_0874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50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         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hitinase</w:t>
              <w:tab/>
              <w:tab/>
              <w:t xml:space="preserve">                           </w:t>
              <w:tab/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 VDAG_06138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6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               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hydroxy-D-nicotine oxidase/ degrades nicotine</w:t>
              <w:tab/>
              <w:tab/>
              <w:t xml:space="preserve">     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 VDAG_0083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0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kaline phosphatase/dephosphorylation</w:t>
              <w:tab/>
              <w:tab/>
              <w:tab/>
              <w:t xml:space="preserve">      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. VDAG_07399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5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cH/Hpal aldolase/citrate lyase family protein</w:t>
              <w:tab/>
              <w:t xml:space="preserve">                       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 VDAG_ 0410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2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9</w:t>
            </w:r>
          </w:p>
          <w:p>
            <w:pPr>
              <w:pStyle w:val="ListParagraph"/>
              <w:spacing w:before="0" w:after="200"/>
              <w:ind w:left="52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an endo-1,3 alpha glucosidase agn1/ degrades cell wall around septum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. VDAG_0455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3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ige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. VDAG_05345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id phosphatase PHO1</w:t>
              <w:tab/>
              <w:tab/>
              <w:tab/>
              <w:t xml:space="preserve">      </w:t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. VDAG_03084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1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/beta hydrolase </w:t>
              <w:tab/>
              <w:tab/>
              <w:t xml:space="preserve">     </w:t>
              <w:tab/>
              <w:tab/>
              <w:t xml:space="preserve">      </w:t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. VDAG_06254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glucanase-5/cellulose hydrolysis</w:t>
              <w:tab/>
              <w:tab/>
              <w:tab/>
              <w:t xml:space="preserve">    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. VDAG_0488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aminocyclopropane-1-carboxylate synthase/ethylene biosynthesis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. VDAG_0243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 galactosidase A /glycolipid and glycoprotein hydolysis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.  VDAG_08095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glycerate mutase family protein</w:t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.  VDAG_07185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</w:p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ucan 1,3-beta glucosidase </w:t>
              <w:tab/>
              <w:tab/>
              <w:t xml:space="preserve">      </w:t>
              <w:tab/>
            </w:r>
          </w:p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.  VDAG_ 0950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</w:t>
            </w:r>
          </w:p>
          <w:p>
            <w:pPr>
              <w:pStyle w:val="ListParagraph"/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’/3’- nucleotidase SurE family protein /acid phosphatase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. VDAG_10379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phytase/phytic acid hydrolysis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ransporters 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napToGrid w:val="false"/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. VDAG_0333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5</w:t>
            </w:r>
          </w:p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792" w:leader="none"/>
              </w:tabs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itatory aminoacid transporter/glutamate transporter</w:t>
            </w:r>
          </w:p>
          <w:p>
            <w:pPr>
              <w:pStyle w:val="ListParagraph"/>
              <w:tabs>
                <w:tab w:val="clear" w:pos="720"/>
                <w:tab w:val="left" w:pos="360" w:leader="none"/>
                <w:tab w:val="left" w:pos="792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. VDAG_0718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792" w:leader="none"/>
                <w:tab w:val="left" w:pos="2250" w:leader="none"/>
              </w:tabs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mmonium transporter 1</w:t>
              <w:tab/>
              <w:tab/>
              <w:t xml:space="preserve">     </w:t>
              <w:tab/>
            </w:r>
          </w:p>
          <w:p>
            <w:pPr>
              <w:pStyle w:val="ListParagraph"/>
              <w:tabs>
                <w:tab w:val="clear" w:pos="720"/>
                <w:tab w:val="left" w:pos="792" w:leader="none"/>
                <w:tab w:val="left" w:pos="2250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. VDAG_0806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ition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882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E1/major facilitator transport protein family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exact"/>
        </w:trPr>
        <w:tc>
          <w:tcPr>
            <w:tcW w:w="352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. VDAG_07342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792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refeldin A resistance protein/ ABC type transporter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0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9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ell division </w:t>
            </w:r>
          </w:p>
          <w:p>
            <w:pPr>
              <w:pStyle w:val="ListParagraph"/>
              <w:tabs>
                <w:tab w:val="clear" w:pos="720"/>
                <w:tab w:val="left" w:pos="9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tabs>
                <w:tab w:val="clear" w:pos="720"/>
                <w:tab w:val="left" w:pos="9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8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tabs>
                <w:tab w:val="clear" w:pos="720"/>
                <w:tab w:val="left" w:pos="9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.  VDAG_03021</w:t>
            </w:r>
          </w:p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</w:t>
            </w:r>
          </w:p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tation protein SUN 4/ cell wall septation</w:t>
              <w:tab/>
            </w:r>
          </w:p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88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98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  Continued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3" w:hRule="exac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34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(fold change)</w:t>
            </w:r>
          </w:p>
          <w:p>
            <w:pPr>
              <w:pStyle w:val="Normal"/>
              <w:spacing w:before="0" w:after="200"/>
              <w:ind w:left="16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annotation</w:t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pothetical proteins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napToGrid w:val="false"/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napToGrid w:val="false"/>
              <w:spacing w:before="0" w:after="200"/>
              <w:ind w:left="174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. VDAG_03287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.06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8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8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. VDAG_0321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5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174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. VDAG_03585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1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2250" w:leader="none"/>
              </w:tabs>
              <w:spacing w:before="0" w:after="200"/>
              <w:ind w:left="174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.  VDAG_04032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48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9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1749" w:hanging="77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/similar to ATPAP16/PAP 16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3534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. VDAG_04102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8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71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 xml:space="preserve">   </w:t>
              <w:tab/>
              <w:t xml:space="preserve"> </w:t>
              <w:tab/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  VDAG_05963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9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1719" w:hanging="77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71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. VDAG_04634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1719" w:hanging="77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ab/>
              <w:t xml:space="preserve">  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71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. VDAG_01833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1719" w:hanging="77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DUF341 containing protein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2544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7. VDAG_06103 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4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1719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. VDAG_08653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56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7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 xml:space="preserve">   </w:t>
              <w:tab/>
              <w:t xml:space="preserve">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1719" w:hanging="77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567" w:hanging="77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. VDAG_0770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7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. VDAG_0895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4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fungal hydrophobin domain containing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. VDAG_07851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1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 xml:space="preserve">                                                               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fungal hydrophobin domain containing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. VDAG_04306</w:t>
            </w:r>
          </w:p>
        </w:tc>
        <w:tc>
          <w:tcPr>
            <w:tcW w:w="171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ab/>
              <w:t xml:space="preserve">           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 GPI anchored domain containing protein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. VDAG_079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2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 xml:space="preserve"> </w:t>
              <w:tab/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. VDAG_0354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</w:t>
            </w:r>
          </w:p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</w:t>
              <w:tab/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. VDAG-061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main </w:t>
              <w:tab/>
              <w:tab/>
              <w:t xml:space="preserve">   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general substrate facilitator/transporter 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. VDAG-02273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Fungal hydrophobin domain containing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. VDAG_ 0489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6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. VDAG_027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. VDAG_048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 xml:space="preserve">   </w:t>
              <w:tab/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. VDAG_0768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. VDAG_023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ain</w:t>
              <w:tab/>
              <w:t xml:space="preserve">   </w:t>
              <w:tab/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Glycosyl  hydrolases family 17 protein 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. VDAG_038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 allergen Asp  f 4 family protein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. VDAG_032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   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hogenesis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ind w:left="972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 CFEM domain protein/possible role in                  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. VDAG_013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. VDAG_092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 xml:space="preserve">  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 VDAG_091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</w:t>
            </w:r>
          </w:p>
        </w:tc>
        <w:tc>
          <w:tcPr>
            <w:tcW w:w="45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NmrA domain protein 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. VDAG_0186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64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45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before="0" w:after="200"/>
              <w:ind w:left="97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</w:t>
              <w:tab/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eastAsia="Times New Roman" w:cs="Calibri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ab/>
        <w:tab/>
      </w:r>
    </w:p>
    <w:p>
      <w:pPr>
        <w:pStyle w:val="ListParagraph"/>
        <w:tabs>
          <w:tab w:val="clear" w:pos="720"/>
          <w:tab w:val="left" w:pos="2250" w:leader="none"/>
        </w:tabs>
        <w:spacing w:lineRule="auto" w:line="240"/>
        <w:ind w:left="87" w:hanging="2074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p>
      <w:pPr>
        <w:pStyle w:val="ListParagraph"/>
        <w:tabs>
          <w:tab w:val="clear" w:pos="720"/>
          <w:tab w:val="left" w:pos="2250" w:leader="none"/>
        </w:tabs>
        <w:spacing w:lineRule="auto" w:line="240"/>
        <w:ind w:left="87" w:hanging="2074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85" w:hanging="360"/>
      </w:pPr>
      <w:rPr>
        <w:sz w:val="1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9:19:00Z</dcterms:created>
  <dc:creator>Dechassa</dc:creator>
  <dc:description/>
  <cp:keywords/>
  <dc:language>en-US</dc:language>
  <cp:lastModifiedBy>Steve Klosterman</cp:lastModifiedBy>
  <dcterms:modified xsi:type="dcterms:W3CDTF">2013-03-07T20:09:00Z</dcterms:modified>
  <cp:revision>4</cp:revision>
  <dc:subject/>
  <dc:title/>
</cp:coreProperties>
</file>